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1350"/>
        <w:gridCol w:w="1350"/>
        <w:gridCol w:w="1350"/>
        <w:gridCol w:w="1350"/>
        <w:gridCol w:w="1350"/>
      </w:tblGrid>
      <w:tr w:rsidR="0064740A" w:rsidTr="006E648D"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740A" w:rsidRDefault="00C34B5D" w:rsidP="006E648D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6E648D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C34B5D" w:rsidP="006E648D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6E648D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C34B5D" w:rsidP="006E648D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6E648D">
            <w:pPr>
              <w:pStyle w:val="Standard"/>
              <w:spacing w:before="80" w:after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C34B5D" w:rsidP="006E648D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6E648D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C34B5D" w:rsidP="006E648D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6E648D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C34B5D" w:rsidP="006E648D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6E648D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</w:tr>
      <w:tr w:rsidR="0064740A" w:rsidTr="006E648D"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4740A" w:rsidRDefault="00C34B5D" w:rsidP="006E648D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6E648D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6E648D" w:rsidRDefault="006E648D" w:rsidP="006E648D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SE = 0.</w:t>
            </w:r>
            <w:r>
              <w:t xml:space="preserve"> </w:t>
            </w:r>
            <w:r w:rsidRPr="006E648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931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D37060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8.87E-1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C34B5D" w:rsidTr="006E648D"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C34B5D" w:rsidP="006E648D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6E648D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6E648D" w:rsidRDefault="006E648D" w:rsidP="006E648D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6A78B3" w:rsidRPr="006A78B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377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64740A" w:rsidRDefault="00D37060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D37060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64740A" w:rsidTr="006E648D"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C34B5D" w:rsidP="006E648D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6E648D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6E648D" w:rsidRDefault="006E648D" w:rsidP="006E648D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6A78B3" w:rsidRPr="006A78B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367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64740A" w:rsidRDefault="00D37060" w:rsidP="007F07E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45E-18</w:t>
            </w:r>
          </w:p>
        </w:tc>
        <w:tc>
          <w:tcPr>
            <w:tcW w:w="1350" w:type="dxa"/>
          </w:tcPr>
          <w:p w:rsidR="0064740A" w:rsidRDefault="00D37060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53E-18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64740A" w:rsidTr="006E648D"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C34B5D" w:rsidP="006E648D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6E648D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6E648D" w:rsidRDefault="006E648D" w:rsidP="006E648D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3517A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733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</w:tr>
      <w:tr w:rsidR="0064740A" w:rsidTr="006E648D"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C34B5D" w:rsidP="006E648D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6E648D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6E648D" w:rsidRDefault="006E648D" w:rsidP="006E648D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6A78B3" w:rsidRPr="006A78B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7.672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D37060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39E-17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D37060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</w:tr>
      <w:tr w:rsidR="0064740A" w:rsidTr="006E648D"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40A" w:rsidRDefault="00C34B5D" w:rsidP="006E648D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6E648D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6E648D" w:rsidRDefault="006E648D" w:rsidP="006E648D">
            <w:pPr>
              <w:pStyle w:val="Standard"/>
              <w:spacing w:before="80" w:after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6A78B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261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4740A" w:rsidRDefault="00D37060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53E-1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4740A" w:rsidRDefault="00D37060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53E-1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</w:tbl>
    <w:p w:rsidR="00AA1349" w:rsidRP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sectPr w:rsidR="00AA1349" w:rsidRPr="00647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40A"/>
    <w:rsid w:val="00296B09"/>
    <w:rsid w:val="003517A0"/>
    <w:rsid w:val="003F1366"/>
    <w:rsid w:val="004E3EFA"/>
    <w:rsid w:val="005D4416"/>
    <w:rsid w:val="0064740A"/>
    <w:rsid w:val="0065747B"/>
    <w:rsid w:val="006A78B3"/>
    <w:rsid w:val="006E648D"/>
    <w:rsid w:val="007F07E1"/>
    <w:rsid w:val="0080495E"/>
    <w:rsid w:val="00944280"/>
    <w:rsid w:val="00C34B5D"/>
    <w:rsid w:val="00D3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22814-9895-4B8F-9CAB-B827E1017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4740A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647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11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11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4D96042E-3254-426F-A2B5-15CF864005CF}"/>
</file>

<file path=customXml/itemProps2.xml><?xml version="1.0" encoding="utf-8"?>
<ds:datastoreItem xmlns:ds="http://schemas.openxmlformats.org/officeDocument/2006/customXml" ds:itemID="{5CD1F435-648A-4677-A40F-1A6CBB8FC731}"/>
</file>

<file path=customXml/itemProps3.xml><?xml version="1.0" encoding="utf-8"?>
<ds:datastoreItem xmlns:ds="http://schemas.openxmlformats.org/officeDocument/2006/customXml" ds:itemID="{DD29A55D-760C-4195-83A7-F0F5D933974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, Brittney - ARS</dc:creator>
  <cp:keywords/>
  <dc:description/>
  <cp:lastModifiedBy>Keel, Brittney - ARS</cp:lastModifiedBy>
  <cp:revision>8</cp:revision>
  <dcterms:created xsi:type="dcterms:W3CDTF">2017-07-19T15:53:00Z</dcterms:created>
  <dcterms:modified xsi:type="dcterms:W3CDTF">2017-12-28T14:38:00Z</dcterms:modified>
</cp:coreProperties>
</file>